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9257" w14:textId="10D524B6" w:rsidR="00964705" w:rsidRDefault="00964705" w:rsidP="00964705">
      <w:pPr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96470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Table</w:t>
      </w:r>
      <w:r w:rsidR="009C5F9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="003C693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</w:t>
      </w:r>
      <w:r w:rsidR="00F619B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6</w:t>
      </w:r>
      <w:r w:rsidR="009C5F9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Code pairs in the Narrow Sample defined by specific category of suicide attempt method (poisoning, cutting/piercing, hanging/strangulation/suffocation, jumping, firearm, </w:t>
      </w:r>
      <w:r w:rsidR="009C5F9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or 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other) of the first and second code in each code pair</w:t>
      </w:r>
      <w:r w:rsidR="003C693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.</w:t>
      </w:r>
    </w:p>
    <w:p w14:paraId="3892DA3D" w14:textId="77777777" w:rsidR="00964705" w:rsidRPr="00964705" w:rsidRDefault="00964705" w:rsidP="00964705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100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990"/>
        <w:gridCol w:w="1170"/>
        <w:gridCol w:w="1260"/>
        <w:gridCol w:w="1440"/>
        <w:gridCol w:w="1260"/>
        <w:gridCol w:w="1260"/>
        <w:gridCol w:w="1350"/>
      </w:tblGrid>
      <w:tr w:rsidR="000F2233" w:rsidRPr="00964705" w14:paraId="7B770A87" w14:textId="77777777" w:rsidTr="000F2233">
        <w:trPr>
          <w:trHeight w:val="315"/>
        </w:trPr>
        <w:tc>
          <w:tcPr>
            <w:tcW w:w="23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1525F71" w14:textId="77777777" w:rsidR="00934194" w:rsidRPr="00964705" w:rsidRDefault="00934194" w:rsidP="009647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212121"/>
              <w:left w:val="single" w:sz="6" w:space="0" w:color="000000"/>
              <w:bottom w:val="single" w:sz="6" w:space="0" w:color="000000"/>
              <w:right w:val="single" w:sz="6" w:space="0" w:color="212121"/>
            </w:tcBorders>
            <w:vAlign w:val="bottom"/>
            <w:hideMark/>
          </w:tcPr>
          <w:p w14:paraId="202436EA" w14:textId="68F6E1E9" w:rsidR="00934194" w:rsidRPr="00964705" w:rsidRDefault="00934194" w:rsidP="000F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1st co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P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oisoning</w:t>
            </w:r>
          </w:p>
        </w:tc>
        <w:tc>
          <w:tcPr>
            <w:tcW w:w="1260" w:type="dxa"/>
            <w:tcBorders>
              <w:top w:val="single" w:sz="6" w:space="0" w:color="212121"/>
              <w:left w:val="single" w:sz="6" w:space="0" w:color="212121"/>
              <w:bottom w:val="single" w:sz="6" w:space="0" w:color="000000"/>
              <w:right w:val="single" w:sz="6" w:space="0" w:color="212121"/>
            </w:tcBorders>
            <w:vAlign w:val="bottom"/>
            <w:hideMark/>
          </w:tcPr>
          <w:p w14:paraId="3EC65B17" w14:textId="77777777" w:rsidR="000F2233" w:rsidRDefault="00934194" w:rsidP="000F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1st co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C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utting/</w:t>
            </w:r>
          </w:p>
          <w:p w14:paraId="285B5FB7" w14:textId="0836F0F3" w:rsidR="00934194" w:rsidRPr="00964705" w:rsidRDefault="00934194" w:rsidP="000F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piercing</w:t>
            </w:r>
          </w:p>
        </w:tc>
        <w:tc>
          <w:tcPr>
            <w:tcW w:w="1440" w:type="dxa"/>
            <w:tcBorders>
              <w:top w:val="single" w:sz="6" w:space="0" w:color="212121"/>
              <w:left w:val="single" w:sz="6" w:space="0" w:color="212121"/>
              <w:bottom w:val="single" w:sz="6" w:space="0" w:color="000000"/>
              <w:right w:val="single" w:sz="6" w:space="0" w:color="212121"/>
            </w:tcBorders>
            <w:vAlign w:val="bottom"/>
            <w:hideMark/>
          </w:tcPr>
          <w:p w14:paraId="5473A581" w14:textId="4B7C8C71" w:rsidR="00934194" w:rsidRPr="00964705" w:rsidRDefault="00934194" w:rsidP="000F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1st co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H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anging/</w:t>
            </w:r>
          </w:p>
          <w:p w14:paraId="5AD80150" w14:textId="77777777" w:rsidR="00934194" w:rsidRDefault="00934194" w:rsidP="000F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strangulation/</w:t>
            </w:r>
          </w:p>
          <w:p w14:paraId="73A11E47" w14:textId="5BEE2A42" w:rsidR="00934194" w:rsidRPr="00964705" w:rsidRDefault="00934194" w:rsidP="000F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suffocation</w:t>
            </w:r>
          </w:p>
        </w:tc>
        <w:tc>
          <w:tcPr>
            <w:tcW w:w="1260" w:type="dxa"/>
            <w:tcBorders>
              <w:top w:val="single" w:sz="6" w:space="0" w:color="212121"/>
              <w:left w:val="single" w:sz="6" w:space="0" w:color="212121"/>
              <w:bottom w:val="single" w:sz="6" w:space="0" w:color="000000"/>
              <w:right w:val="single" w:sz="6" w:space="0" w:color="212121"/>
            </w:tcBorders>
            <w:vAlign w:val="bottom"/>
            <w:hideMark/>
          </w:tcPr>
          <w:p w14:paraId="07137086" w14:textId="2DC89582" w:rsidR="00934194" w:rsidRPr="00964705" w:rsidRDefault="00934194" w:rsidP="000F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1st co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J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umping</w:t>
            </w:r>
          </w:p>
        </w:tc>
        <w:tc>
          <w:tcPr>
            <w:tcW w:w="1260" w:type="dxa"/>
            <w:tcBorders>
              <w:top w:val="single" w:sz="6" w:space="0" w:color="212121"/>
              <w:left w:val="single" w:sz="6" w:space="0" w:color="212121"/>
              <w:bottom w:val="single" w:sz="6" w:space="0" w:color="000000"/>
              <w:right w:val="single" w:sz="6" w:space="0" w:color="212121"/>
            </w:tcBorders>
            <w:vAlign w:val="bottom"/>
            <w:hideMark/>
          </w:tcPr>
          <w:p w14:paraId="0FD0795C" w14:textId="69BDDA89" w:rsidR="00934194" w:rsidRPr="00964705" w:rsidRDefault="00934194" w:rsidP="000F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1st co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F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irearm</w:t>
            </w:r>
          </w:p>
        </w:tc>
        <w:tc>
          <w:tcPr>
            <w:tcW w:w="1350" w:type="dxa"/>
            <w:tcBorders>
              <w:top w:val="single" w:sz="6" w:space="0" w:color="212121"/>
              <w:left w:val="single" w:sz="6" w:space="0" w:color="212121"/>
              <w:bottom w:val="single" w:sz="6" w:space="0" w:color="000000"/>
              <w:right w:val="single" w:sz="6" w:space="0" w:color="212121"/>
            </w:tcBorders>
            <w:vAlign w:val="bottom"/>
            <w:hideMark/>
          </w:tcPr>
          <w:p w14:paraId="4BCC6622" w14:textId="458A226B" w:rsidR="00934194" w:rsidRPr="00964705" w:rsidRDefault="00934194" w:rsidP="000F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1st co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Ot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her</w:t>
            </w:r>
          </w:p>
        </w:tc>
      </w:tr>
      <w:tr w:rsidR="000F2233" w:rsidRPr="00964705" w14:paraId="0A4E9595" w14:textId="77777777" w:rsidTr="000F2233">
        <w:trPr>
          <w:trHeight w:val="315"/>
        </w:trPr>
        <w:tc>
          <w:tcPr>
            <w:tcW w:w="1342" w:type="dxa"/>
            <w:vMerge w:val="restart"/>
            <w:tcBorders>
              <w:top w:val="single" w:sz="6" w:space="0" w:color="000000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bottom"/>
            <w:hideMark/>
          </w:tcPr>
          <w:p w14:paraId="20DBD7A1" w14:textId="530BF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2nd code</w:t>
            </w:r>
            <w:r w:rsidR="00934194" w:rsidRP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 w:rsidR="00934194" w:rsidRP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P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oisonin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EBF542" w14:textId="02B322E2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unt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32CC08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E346A0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192F8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415237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FBF1B5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746B8C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</w:tr>
      <w:tr w:rsidR="000F2233" w:rsidRPr="00964705" w14:paraId="7FF71731" w14:textId="77777777" w:rsidTr="000F2233">
        <w:trPr>
          <w:trHeight w:val="315"/>
        </w:trPr>
        <w:tc>
          <w:tcPr>
            <w:tcW w:w="1342" w:type="dxa"/>
            <w:vMerge/>
            <w:tcBorders>
              <w:top w:val="single" w:sz="6" w:space="0" w:color="000000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center"/>
            <w:hideMark/>
          </w:tcPr>
          <w:p w14:paraId="03CD1FB1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326D0C1" w14:textId="77777777" w:rsid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PV</w:t>
            </w:r>
          </w:p>
          <w:p w14:paraId="6F45835E" w14:textId="2BD90AB8" w:rsidR="000F2233" w:rsidRPr="00964705" w:rsidRDefault="000F2233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CDA495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  <w:p w14:paraId="642FD6A5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7 - 0.1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4A7513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  <w:p w14:paraId="357A1A6B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7 - 0.31)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543D6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42C4A402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D4C9C8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4DA418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  <w:p w14:paraId="6F9D0D86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 - 1.0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1CC197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  <w:p w14:paraId="253BBE0F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4 - 0.18) </w:t>
            </w:r>
          </w:p>
        </w:tc>
      </w:tr>
      <w:tr w:rsidR="000F2233" w:rsidRPr="00964705" w14:paraId="0CB2A8AA" w14:textId="77777777" w:rsidTr="000F2233">
        <w:trPr>
          <w:trHeight w:val="315"/>
        </w:trPr>
        <w:tc>
          <w:tcPr>
            <w:tcW w:w="1342" w:type="dxa"/>
            <w:vMerge w:val="restart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bottom"/>
            <w:hideMark/>
          </w:tcPr>
          <w:p w14:paraId="4541B986" w14:textId="5CE62269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2nd code</w:t>
            </w:r>
            <w:r w:rsidR="00934194" w:rsidRP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 w:rsidR="00934194" w:rsidRP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C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utting/</w:t>
            </w:r>
          </w:p>
          <w:p w14:paraId="057713F0" w14:textId="44687B6F" w:rsidR="00964705" w:rsidRPr="00964705" w:rsidRDefault="00934194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Piercin</w:t>
            </w:r>
            <w:r w:rsidR="00964705"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44491E3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59D980B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9DEAB05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53D487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10D269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08E701B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36FA250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0F2233" w:rsidRPr="00964705" w14:paraId="0FB65664" w14:textId="77777777" w:rsidTr="000F2233">
        <w:trPr>
          <w:trHeight w:val="315"/>
        </w:trPr>
        <w:tc>
          <w:tcPr>
            <w:tcW w:w="1342" w:type="dxa"/>
            <w:vMerge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center"/>
            <w:hideMark/>
          </w:tcPr>
          <w:p w14:paraId="3CFD2DD1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B729EA" w14:textId="77777777" w:rsidR="000F2233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PV</w:t>
            </w:r>
          </w:p>
          <w:p w14:paraId="57D37D45" w14:textId="5CCFADFA" w:rsidR="00964705" w:rsidRPr="00964705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79B1CE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  <w:p w14:paraId="42A721B3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5 - 0.2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0C49F27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  <w:p w14:paraId="321A6DD1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11 - 0.21)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AF3ABD0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31132FF1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23012C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  <w:p w14:paraId="01F0DFE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0 - 1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CAA8D7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BC069D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  <w:p w14:paraId="4D56A2F4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1 - 0.25)</w:t>
            </w:r>
          </w:p>
        </w:tc>
      </w:tr>
      <w:tr w:rsidR="000F2233" w:rsidRPr="00964705" w14:paraId="005E3AC2" w14:textId="77777777" w:rsidTr="000F2233">
        <w:trPr>
          <w:trHeight w:val="315"/>
        </w:trPr>
        <w:tc>
          <w:tcPr>
            <w:tcW w:w="1342" w:type="dxa"/>
            <w:vMerge w:val="restart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bottom"/>
            <w:hideMark/>
          </w:tcPr>
          <w:p w14:paraId="611CF572" w14:textId="498A6148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2nd code</w:t>
            </w:r>
            <w:r w:rsid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 w:rsid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H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anging/</w:t>
            </w:r>
          </w:p>
          <w:p w14:paraId="2F00FC51" w14:textId="6F07C822" w:rsidR="00964705" w:rsidRPr="00964705" w:rsidRDefault="00934194" w:rsidP="00964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s</w:t>
            </w:r>
            <w:r w:rsidR="00964705"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trang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/ suffocatio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DC8A76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B8C54E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762584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C8A0D2C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28311E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BF12777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D83B25C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F2233" w:rsidRPr="00964705" w14:paraId="336699C4" w14:textId="77777777" w:rsidTr="000F2233">
        <w:trPr>
          <w:trHeight w:val="315"/>
        </w:trPr>
        <w:tc>
          <w:tcPr>
            <w:tcW w:w="1342" w:type="dxa"/>
            <w:vMerge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center"/>
            <w:hideMark/>
          </w:tcPr>
          <w:p w14:paraId="3A00D4F5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D05FCAC" w14:textId="77777777" w:rsidR="000F2233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PV</w:t>
            </w:r>
          </w:p>
          <w:p w14:paraId="4CF6827D" w14:textId="29BB3731" w:rsidR="00964705" w:rsidRPr="00964705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7F8C237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0D3F726E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158D26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13D4C492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485DFBE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7EE55988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A8AA9F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44A6651C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E81CAB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4AF61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1ACFDD3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</w:tr>
      <w:tr w:rsidR="000F2233" w:rsidRPr="00964705" w14:paraId="28ADD3B7" w14:textId="77777777" w:rsidTr="000F2233">
        <w:trPr>
          <w:trHeight w:val="315"/>
        </w:trPr>
        <w:tc>
          <w:tcPr>
            <w:tcW w:w="1342" w:type="dxa"/>
            <w:vMerge w:val="restart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bottom"/>
            <w:hideMark/>
          </w:tcPr>
          <w:p w14:paraId="0225C7AD" w14:textId="0138644D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2nd code</w:t>
            </w:r>
            <w:r w:rsid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 w:rsid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J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umpin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E69F8A8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27549CF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9D4FA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05C87B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E8F878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90C8A6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6E2C80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F2233" w:rsidRPr="00964705" w14:paraId="1E64AE19" w14:textId="77777777" w:rsidTr="000F2233">
        <w:trPr>
          <w:trHeight w:val="315"/>
        </w:trPr>
        <w:tc>
          <w:tcPr>
            <w:tcW w:w="1342" w:type="dxa"/>
            <w:vMerge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center"/>
            <w:hideMark/>
          </w:tcPr>
          <w:p w14:paraId="2F9FDA34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0529B2F" w14:textId="77777777" w:rsidR="000F2233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PV</w:t>
            </w:r>
          </w:p>
          <w:p w14:paraId="2282D977" w14:textId="2C185EA0" w:rsidR="00964705" w:rsidRPr="00964705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DD80E3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CA64DB6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  <w:p w14:paraId="32FFF4A8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10 - 0.90)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0598F56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6DC9E36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</w:p>
          <w:p w14:paraId="78AE5624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3 - 0.83)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2BA770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CC35BC3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  <w:p w14:paraId="7DA42D24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20 - 0.87) </w:t>
            </w:r>
          </w:p>
        </w:tc>
      </w:tr>
      <w:tr w:rsidR="000F2233" w:rsidRPr="00964705" w14:paraId="184A5CF2" w14:textId="77777777" w:rsidTr="000F2233">
        <w:trPr>
          <w:trHeight w:val="330"/>
        </w:trPr>
        <w:tc>
          <w:tcPr>
            <w:tcW w:w="1342" w:type="dxa"/>
            <w:vMerge w:val="restart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bottom"/>
            <w:hideMark/>
          </w:tcPr>
          <w:p w14:paraId="1777BDD7" w14:textId="09CC57FC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2nd code</w:t>
            </w:r>
            <w:r w:rsid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  <w:r w:rsid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F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irearm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BAA2E4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E07F11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1B937FB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A5613E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903ED3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C6DA14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7A8F84D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F2233" w:rsidRPr="00964705" w14:paraId="7E0C7E3B" w14:textId="77777777" w:rsidTr="000F2233">
        <w:trPr>
          <w:trHeight w:val="315"/>
        </w:trPr>
        <w:tc>
          <w:tcPr>
            <w:tcW w:w="1342" w:type="dxa"/>
            <w:vMerge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center"/>
            <w:hideMark/>
          </w:tcPr>
          <w:p w14:paraId="77DC6183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989B727" w14:textId="77777777" w:rsidR="000F2233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PV</w:t>
            </w:r>
          </w:p>
          <w:p w14:paraId="5C95E83B" w14:textId="23440CA4" w:rsidR="00964705" w:rsidRPr="00964705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FB1332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241C575B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501100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A93021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A810AB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94502E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</w:p>
          <w:p w14:paraId="63D4C94E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3 - 0.83)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53B91F2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  <w:p w14:paraId="095ADE3D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1 - 0.99)</w:t>
            </w:r>
          </w:p>
        </w:tc>
      </w:tr>
      <w:tr w:rsidR="000F2233" w:rsidRPr="00964705" w14:paraId="73211F56" w14:textId="77777777" w:rsidTr="000F2233">
        <w:trPr>
          <w:trHeight w:val="315"/>
        </w:trPr>
        <w:tc>
          <w:tcPr>
            <w:tcW w:w="1342" w:type="dxa"/>
            <w:vMerge w:val="restart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bottom"/>
            <w:hideMark/>
          </w:tcPr>
          <w:p w14:paraId="4053A6DA" w14:textId="7F5816E4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2nd code</w:t>
            </w:r>
            <w:r w:rsidR="0093419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:</w:t>
            </w:r>
            <w:r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 </w:t>
            </w:r>
          </w:p>
          <w:p w14:paraId="6434D821" w14:textId="67A4048D" w:rsidR="00964705" w:rsidRPr="00964705" w:rsidRDefault="00934194" w:rsidP="00964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O</w:t>
            </w:r>
            <w:r w:rsidR="00964705" w:rsidRPr="00964705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the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544925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870481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CC4B090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B66D23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185B5F9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1A2FEA0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0F32EA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</w:tr>
      <w:tr w:rsidR="000F2233" w:rsidRPr="00964705" w14:paraId="55490476" w14:textId="77777777" w:rsidTr="000F2233">
        <w:trPr>
          <w:trHeight w:val="315"/>
        </w:trPr>
        <w:tc>
          <w:tcPr>
            <w:tcW w:w="1342" w:type="dxa"/>
            <w:vMerge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vAlign w:val="center"/>
            <w:hideMark/>
          </w:tcPr>
          <w:p w14:paraId="58BC0866" w14:textId="77777777" w:rsidR="00964705" w:rsidRPr="00964705" w:rsidRDefault="00964705" w:rsidP="009647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41ACAD" w14:textId="77777777" w:rsidR="000F2233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PV</w:t>
            </w:r>
          </w:p>
          <w:p w14:paraId="409B0919" w14:textId="698A550B" w:rsidR="00964705" w:rsidRPr="00964705" w:rsidRDefault="000F2233" w:rsidP="000F223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B8C7F8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  <w:p w14:paraId="49DC3E4C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1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4ED535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  <w:p w14:paraId="685625CC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1 - 0.25)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F4F141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0ED824E8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50C870A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  <w:p w14:paraId="1CA54B4C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0 - 0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467316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  <w:p w14:paraId="05B9C99E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4 - 0.7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7875D6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  <w:p w14:paraId="7F4D587F" w14:textId="77777777" w:rsidR="00964705" w:rsidRPr="00964705" w:rsidRDefault="00964705" w:rsidP="0096470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7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5 - 0.14)</w:t>
            </w:r>
          </w:p>
        </w:tc>
      </w:tr>
    </w:tbl>
    <w:p w14:paraId="24FD8109" w14:textId="77777777" w:rsidR="0031028E" w:rsidRDefault="0031028E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</w:pPr>
    </w:p>
    <w:p w14:paraId="6D3CF450" w14:textId="399CA260" w:rsidR="001D6145" w:rsidRDefault="00964705">
      <w:r w:rsidRPr="00964705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Note. </w:t>
      </w:r>
      <w:r w:rsidR="00934194">
        <w:rPr>
          <w:rFonts w:ascii="Times New Roman" w:eastAsia="Times New Roman" w:hAnsi="Times New Roman" w:cs="Times New Roman"/>
          <w:iCs/>
          <w:color w:val="000000"/>
          <w:kern w:val="0"/>
          <w:sz w:val="22"/>
          <w:szCs w:val="22"/>
          <w14:ligatures w14:val="none"/>
        </w:rPr>
        <w:t xml:space="preserve">Count refers to the </w:t>
      </w:r>
      <w:r w:rsidR="002E5AB0">
        <w:rPr>
          <w:rFonts w:ascii="Times New Roman" w:eastAsia="Times New Roman" w:hAnsi="Times New Roman" w:cs="Times New Roman"/>
          <w:iCs/>
          <w:color w:val="000000"/>
          <w:kern w:val="0"/>
          <w:sz w:val="22"/>
          <w:szCs w:val="22"/>
          <w14:ligatures w14:val="none"/>
        </w:rPr>
        <w:t>number</w:t>
      </w:r>
      <w:r w:rsidR="00934194">
        <w:rPr>
          <w:rFonts w:ascii="Times New Roman" w:eastAsia="Times New Roman" w:hAnsi="Times New Roman" w:cs="Times New Roman"/>
          <w:iCs/>
          <w:color w:val="000000"/>
          <w:kern w:val="0"/>
          <w:sz w:val="22"/>
          <w:szCs w:val="22"/>
          <w14:ligatures w14:val="none"/>
        </w:rPr>
        <w:t xml:space="preserve"> of code pairs in each strata. 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The “other” category included codes with no specific suicide attempt method. There were a total of 66 patients who received at least 2 codes </w:t>
      </w:r>
      <w:r w:rsidR="0093419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referring to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different suicide attempt methods on the same day. For the primary sets of analyses for suicide attempt method</w:t>
      </w:r>
      <w:r w:rsidR="0093419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(Table 2)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we combined codes at the day level in order to </w:t>
      </w:r>
      <w:r w:rsidR="0093419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ssign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code pairs </w:t>
      </w:r>
      <w:r w:rsidR="0093419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to “same method” or “different method.” 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For example, if there were a poisoning code and a cutting code on day 1, followed by a poisoning code on day 2, we </w:t>
      </w:r>
      <w:r w:rsidR="0093419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ould analyze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nly one code pair and assigned it</w:t>
      </w:r>
      <w:r w:rsidR="0093419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to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93419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“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ifferent method.</w:t>
      </w:r>
      <w:r w:rsidR="0093419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”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However, for this supplemental table </w:t>
      </w:r>
      <w:r w:rsidR="0093419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above 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presenting more granularity in suicide attempt code methods, we </w:t>
      </w:r>
      <w:r w:rsidR="000A284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ould analyze</w:t>
      </w:r>
      <w:r w:rsidRPr="0096470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two distinct code pairs: poisoning-poisoning and poisoning-cutting. This results in a slightly larger number of total code pairs here (1,193) than that included in Table 2 (1,015).</w:t>
      </w:r>
    </w:p>
    <w:sectPr w:rsidR="001D6145" w:rsidSect="00414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705"/>
    <w:rsid w:val="000A2842"/>
    <w:rsid w:val="000F2233"/>
    <w:rsid w:val="001D6145"/>
    <w:rsid w:val="00205765"/>
    <w:rsid w:val="002161D3"/>
    <w:rsid w:val="00251C82"/>
    <w:rsid w:val="002D2A90"/>
    <w:rsid w:val="002E5AB0"/>
    <w:rsid w:val="0031028E"/>
    <w:rsid w:val="00322B06"/>
    <w:rsid w:val="00344138"/>
    <w:rsid w:val="003C6936"/>
    <w:rsid w:val="003D3242"/>
    <w:rsid w:val="00414C51"/>
    <w:rsid w:val="00547EF1"/>
    <w:rsid w:val="00615ABC"/>
    <w:rsid w:val="00702FFD"/>
    <w:rsid w:val="008265D4"/>
    <w:rsid w:val="00834A49"/>
    <w:rsid w:val="0087781D"/>
    <w:rsid w:val="008914AC"/>
    <w:rsid w:val="00896CAF"/>
    <w:rsid w:val="00934194"/>
    <w:rsid w:val="00964705"/>
    <w:rsid w:val="009C5F97"/>
    <w:rsid w:val="00A9311E"/>
    <w:rsid w:val="00B35075"/>
    <w:rsid w:val="00B95E58"/>
    <w:rsid w:val="00BB03E6"/>
    <w:rsid w:val="00BD1F75"/>
    <w:rsid w:val="00C976D7"/>
    <w:rsid w:val="00DA57C8"/>
    <w:rsid w:val="00EF6A81"/>
    <w:rsid w:val="00F619B8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4190"/>
  <w15:chartTrackingRefBased/>
  <w15:docId w15:val="{1699460A-FA54-1F46-82A3-6060D2592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47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3C6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9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15098">
          <w:marLeft w:val="-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Kathryn,PhD</dc:creator>
  <cp:keywords/>
  <dc:description/>
  <cp:lastModifiedBy>JMIR Copyediting</cp:lastModifiedBy>
  <cp:revision>2</cp:revision>
  <dcterms:created xsi:type="dcterms:W3CDTF">2023-12-14T18:36:00Z</dcterms:created>
  <dcterms:modified xsi:type="dcterms:W3CDTF">2023-12-14T18:36:00Z</dcterms:modified>
</cp:coreProperties>
</file>